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E917B6" w:rsidR="00E917B6" w:rsidP="00E917B6" w:rsidRDefault="00E917B6" w14:paraId="5673497A" w14:textId="41587C69">
      <w:pPr>
        <w:pStyle w:val="Heading2"/>
        <w:spacing w:line="480" w:lineRule="auto"/>
        <w:rPr>
          <w:rStyle w:val="normaltextrun"/>
          <w:rFonts w:asciiTheme="minorHAnsi" w:hAnsiTheme="minorHAnsi" w:eastAsiaTheme="minorEastAsia" w:cstheme="minorBidi"/>
          <w:b/>
          <w:bCs/>
          <w:color w:val="auto"/>
          <w:sz w:val="36"/>
          <w:szCs w:val="36"/>
        </w:rPr>
      </w:pPr>
      <w:r w:rsidRPr="04D14EEB" w:rsidR="00E917B6">
        <w:rPr>
          <w:rStyle w:val="normaltextrun"/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36"/>
          <w:szCs w:val="36"/>
        </w:rPr>
        <w:t>S</w:t>
      </w:r>
      <w:r w:rsidRPr="04D14EEB" w:rsidR="000923D8">
        <w:rPr>
          <w:rStyle w:val="normaltextrun"/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36"/>
          <w:szCs w:val="36"/>
        </w:rPr>
        <w:t>3</w:t>
      </w:r>
      <w:r w:rsidRPr="04D14EEB" w:rsidR="00E917B6">
        <w:rPr>
          <w:rStyle w:val="normaltextrun"/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36"/>
          <w:szCs w:val="36"/>
        </w:rPr>
        <w:t xml:space="preserve"> </w:t>
      </w:r>
      <w:r w:rsidRPr="04D14EEB" w:rsidR="000923D8">
        <w:rPr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36"/>
          <w:szCs w:val="36"/>
        </w:rPr>
        <w:t>Correlation</w:t>
      </w:r>
      <w:r w:rsidRPr="04D14EEB" w:rsidR="000923D8">
        <w:rPr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36"/>
          <w:szCs w:val="36"/>
        </w:rPr>
        <w:t>al</w:t>
      </w:r>
      <w:r w:rsidRPr="04D14EEB" w:rsidR="000923D8">
        <w:rPr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36"/>
          <w:szCs w:val="36"/>
        </w:rPr>
        <w:t xml:space="preserve"> </w:t>
      </w:r>
      <w:r w:rsidRPr="04D14EEB" w:rsidR="000923D8">
        <w:rPr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36"/>
          <w:szCs w:val="36"/>
        </w:rPr>
        <w:t>A</w:t>
      </w:r>
      <w:r w:rsidRPr="04D14EEB" w:rsidR="000923D8">
        <w:rPr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36"/>
          <w:szCs w:val="36"/>
        </w:rPr>
        <w:t>nalysis</w:t>
      </w:r>
    </w:p>
    <w:p w:rsidR="3F1C89BC" w:rsidP="04D14EEB" w:rsidRDefault="3F1C89BC" w14:paraId="0EEA7627" w14:textId="67408176">
      <w:pPr>
        <w:pStyle w:val="Normal"/>
        <w:rPr>
          <w:b w:val="1"/>
          <w:bCs w:val="1"/>
        </w:rPr>
      </w:pPr>
      <w:r w:rsidRPr="04D14EEB" w:rsidR="3F1C89BC">
        <w:rPr>
          <w:b w:val="1"/>
          <w:bCs w:val="1"/>
        </w:rPr>
        <w:t>Additional</w:t>
      </w:r>
      <w:r w:rsidRPr="04D14EEB" w:rsidR="3F1C89BC">
        <w:rPr>
          <w:b w:val="1"/>
          <w:bCs w:val="1"/>
        </w:rPr>
        <w:t xml:space="preserve"> correlational analysis for the LUNA clinical outcome measures</w:t>
      </w:r>
    </w:p>
    <w:p w:rsidRPr="004310FF" w:rsidR="000923D8" w:rsidP="000923D8" w:rsidRDefault="000923D8" w14:paraId="29ADE2EE" w14:textId="77777777">
      <w:pPr>
        <w:spacing w:line="480" w:lineRule="auto"/>
      </w:pPr>
      <w:r>
        <w:t xml:space="preserve">Overall, there were no convincing patterns of association to inform a future study or practice – see table 7, below. However, there were some sporadic effects to note: participant age, comprehension ability, and stroke severity were moderately associated with change, but only for the two word-level discourse measures (narrative words and CIUs) rather than changes in discourse more broadly: age was also associated change on the mood score; and two of the baseline </w:t>
      </w:r>
      <w:proofErr w:type="gramStart"/>
      <w:r>
        <w:t>language</w:t>
      </w:r>
      <w:proofErr w:type="gramEnd"/>
      <w:r>
        <w:t xml:space="preserve"> scores (% multiclause utterances and WAB Spontaneous Speech score) were associated with improved WAB AQ.</w:t>
      </w:r>
    </w:p>
    <w:p w:rsidR="000923D8" w:rsidP="000923D8" w:rsidRDefault="000923D8" w14:paraId="0EE77CBC" w14:textId="77777777">
      <w:pPr>
        <w:spacing w:line="480" w:lineRule="auto"/>
      </w:pPr>
    </w:p>
    <w:p w:rsidRPr="007C6985" w:rsidR="000923D8" w:rsidP="000923D8" w:rsidRDefault="000923D8" w14:paraId="61A8FB95" w14:textId="77777777">
      <w:pPr>
        <w:spacing w:line="480" w:lineRule="auto"/>
        <w:rPr>
          <w:b/>
          <w:bCs/>
        </w:rPr>
      </w:pPr>
      <w:r w:rsidRPr="007C6985">
        <w:rPr>
          <w:b/>
          <w:bCs/>
        </w:rPr>
        <w:t xml:space="preserve">Table 7: Correlational analysis </w:t>
      </w:r>
    </w:p>
    <w:tbl>
      <w:tblPr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24"/>
        <w:gridCol w:w="1113"/>
        <w:gridCol w:w="893"/>
        <w:gridCol w:w="760"/>
        <w:gridCol w:w="1050"/>
        <w:gridCol w:w="1421"/>
        <w:gridCol w:w="165"/>
        <w:gridCol w:w="754"/>
        <w:gridCol w:w="715"/>
        <w:gridCol w:w="760"/>
      </w:tblGrid>
      <w:tr w:rsidRPr="00887307" w:rsidR="000923D8" w:rsidTr="00411956" w14:paraId="5E71555A" w14:textId="77777777">
        <w:trPr>
          <w:trHeight w:val="300"/>
        </w:trPr>
        <w:tc>
          <w:tcPr>
            <w:tcW w:w="1292" w:type="pct"/>
            <w:gridSpan w:val="3"/>
            <w:shd w:val="clear" w:color="auto" w:fill="FFFFFF" w:themeFill="background1"/>
            <w:vAlign w:val="bottom"/>
            <w:hideMark/>
          </w:tcPr>
          <w:p w:rsidRPr="00887307" w:rsidR="000923D8" w:rsidP="00411956" w:rsidRDefault="000923D8" w14:paraId="2AC86151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5" w:type="pct"/>
            <w:shd w:val="clear" w:color="auto" w:fill="FFFFFF" w:themeFill="background1"/>
            <w:vAlign w:val="bottom"/>
            <w:hideMark/>
          </w:tcPr>
          <w:p w:rsidRPr="00887307" w:rsidR="000923D8" w:rsidP="00411956" w:rsidRDefault="000923D8" w14:paraId="644A2043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rrative words </w:t>
            </w:r>
          </w:p>
          <w:p w:rsidRPr="00887307" w:rsidR="000923D8" w:rsidP="00411956" w:rsidRDefault="000923D8" w14:paraId="0AC4A141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nge </w:t>
            </w:r>
          </w:p>
        </w:tc>
        <w:tc>
          <w:tcPr>
            <w:tcW w:w="397" w:type="pct"/>
            <w:shd w:val="clear" w:color="auto" w:fill="FFFFFF" w:themeFill="background1"/>
            <w:vAlign w:val="bottom"/>
            <w:hideMark/>
          </w:tcPr>
          <w:p w:rsidRPr="00887307" w:rsidR="000923D8" w:rsidP="00411956" w:rsidRDefault="000923D8" w14:paraId="346AF835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Us </w:t>
            </w:r>
          </w:p>
          <w:p w:rsidRPr="00887307" w:rsidR="000923D8" w:rsidP="00411956" w:rsidRDefault="000923D8" w14:paraId="06C0C892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nge </w:t>
            </w:r>
          </w:p>
        </w:tc>
        <w:tc>
          <w:tcPr>
            <w:tcW w:w="547" w:type="pct"/>
            <w:shd w:val="clear" w:color="auto" w:fill="FFFFFF" w:themeFill="background1"/>
            <w:vAlign w:val="bottom"/>
            <w:hideMark/>
          </w:tcPr>
          <w:p w:rsidRPr="00887307" w:rsidR="000923D8" w:rsidP="00411956" w:rsidRDefault="000923D8" w14:paraId="2CDB4F2C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 percentage utterances </w:t>
            </w:r>
          </w:p>
          <w:p w:rsidRPr="00887307" w:rsidR="000923D8" w:rsidP="00411956" w:rsidRDefault="000923D8" w14:paraId="7479256C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nge </w:t>
            </w:r>
          </w:p>
        </w:tc>
        <w:tc>
          <w:tcPr>
            <w:tcW w:w="972" w:type="pct"/>
            <w:shd w:val="clear" w:color="auto" w:fill="FFFFFF" w:themeFill="background1"/>
            <w:vAlign w:val="bottom"/>
            <w:hideMark/>
          </w:tcPr>
          <w:p w:rsidRPr="00887307" w:rsidR="000923D8" w:rsidP="00411956" w:rsidRDefault="000923D8" w14:paraId="669D834A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ulticlause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rcentage utterances</w:t>
            </w:r>
          </w:p>
          <w:p w:rsidRPr="00887307" w:rsidR="000923D8" w:rsidP="00411956" w:rsidRDefault="000923D8" w14:paraId="43C28CD1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nge </w:t>
            </w:r>
          </w:p>
        </w:tc>
        <w:tc>
          <w:tcPr>
            <w:tcW w:w="514" w:type="pct"/>
            <w:gridSpan w:val="2"/>
            <w:shd w:val="clear" w:color="auto" w:fill="FFFFFF" w:themeFill="background1"/>
            <w:vAlign w:val="bottom"/>
            <w:hideMark/>
          </w:tcPr>
          <w:p w:rsidRPr="00887307" w:rsidR="000923D8" w:rsidP="00411956" w:rsidRDefault="000923D8" w14:paraId="19A10D16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lear</w:t>
            </w: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ference chains </w:t>
            </w:r>
          </w:p>
          <w:p w:rsidRPr="00887307" w:rsidR="000923D8" w:rsidP="00411956" w:rsidRDefault="000923D8" w14:paraId="527FD2B1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nge </w:t>
            </w:r>
          </w:p>
        </w:tc>
        <w:tc>
          <w:tcPr>
            <w:tcW w:w="413" w:type="pct"/>
            <w:shd w:val="clear" w:color="auto" w:fill="FFFFFF" w:themeFill="background1"/>
            <w:vAlign w:val="bottom"/>
            <w:hideMark/>
          </w:tcPr>
          <w:p w:rsidRPr="00887307" w:rsidR="000923D8" w:rsidP="00411956" w:rsidRDefault="000923D8" w14:paraId="0CC2B801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B AQ </w:t>
            </w:r>
          </w:p>
          <w:p w:rsidRPr="00887307" w:rsidR="000923D8" w:rsidP="00411956" w:rsidRDefault="000923D8" w14:paraId="2519C0D4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400" w:type="pct"/>
            <w:shd w:val="clear" w:color="auto" w:fill="FFFFFF" w:themeFill="background1"/>
            <w:vAlign w:val="bottom"/>
            <w:hideMark/>
          </w:tcPr>
          <w:p w:rsidRPr="00887307" w:rsidR="000923D8" w:rsidP="00411956" w:rsidRDefault="000923D8" w14:paraId="68073CE9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MS score </w:t>
            </w:r>
          </w:p>
          <w:p w:rsidRPr="00887307" w:rsidR="000923D8" w:rsidP="00411956" w:rsidRDefault="000923D8" w14:paraId="78B8A3D0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nge </w:t>
            </w:r>
          </w:p>
        </w:tc>
      </w:tr>
      <w:tr w:rsidRPr="00887307" w:rsidR="000923D8" w:rsidTr="00411956" w14:paraId="1BC5C257" w14:textId="77777777">
        <w:trPr>
          <w:trHeight w:val="300"/>
        </w:trPr>
        <w:tc>
          <w:tcPr>
            <w:tcW w:w="5000" w:type="pct"/>
            <w:gridSpan w:val="11"/>
            <w:shd w:val="clear" w:color="auto" w:fill="FFFFFF" w:themeFill="background1"/>
            <w:vAlign w:val="bottom"/>
            <w:hideMark/>
          </w:tcPr>
          <w:p w:rsidRPr="00887307" w:rsidR="000923D8" w:rsidP="00411956" w:rsidRDefault="000923D8" w14:paraId="3CE44206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  <w:t>Demographic factors</w:t>
            </w: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Pr="00887307" w:rsidR="000923D8" w:rsidTr="00411956" w14:paraId="37E9B648" w14:textId="77777777">
        <w:trPr>
          <w:trHeight w:val="300"/>
        </w:trPr>
        <w:tc>
          <w:tcPr>
            <w:tcW w:w="712" w:type="pct"/>
            <w:gridSpan w:val="2"/>
            <w:vMerge w:val="restart"/>
            <w:shd w:val="clear" w:color="auto" w:fill="F2F2F2" w:themeFill="background1" w:themeFillShade="F2"/>
            <w:hideMark/>
          </w:tcPr>
          <w:p w:rsidRPr="00887307" w:rsidR="000923D8" w:rsidP="00411956" w:rsidRDefault="000923D8" w14:paraId="0CBD3523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ge at recruitment  </w:t>
            </w:r>
          </w:p>
          <w:p w:rsidRPr="00887307" w:rsidR="000923D8" w:rsidP="00411956" w:rsidRDefault="000923D8" w14:paraId="51AC35AA" w14:textId="77777777">
            <w:pPr>
              <w:spacing w:line="480" w:lineRule="auto"/>
              <w:ind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pct"/>
            <w:shd w:val="clear" w:color="auto" w:fill="F2F2F2" w:themeFill="background1" w:themeFillShade="F2"/>
            <w:hideMark/>
          </w:tcPr>
          <w:p w:rsidRPr="00887307" w:rsidR="000923D8" w:rsidP="00411956" w:rsidRDefault="000923D8" w14:paraId="56938C34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relation </w:t>
            </w:r>
          </w:p>
        </w:tc>
        <w:tc>
          <w:tcPr>
            <w:tcW w:w="465" w:type="pct"/>
            <w:shd w:val="clear" w:color="auto" w:fill="BFBFBF" w:themeFill="background1" w:themeFillShade="BF"/>
            <w:hideMark/>
          </w:tcPr>
          <w:p w:rsidRPr="00887307" w:rsidR="000923D8" w:rsidP="00411956" w:rsidRDefault="000923D8" w14:paraId="757691BC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-.386*</w:t>
            </w:r>
          </w:p>
        </w:tc>
        <w:tc>
          <w:tcPr>
            <w:tcW w:w="397" w:type="pct"/>
            <w:shd w:val="clear" w:color="auto" w:fill="BFBFBF" w:themeFill="background1" w:themeFillShade="BF"/>
          </w:tcPr>
          <w:p w:rsidRPr="00887307" w:rsidR="000923D8" w:rsidP="00411956" w:rsidRDefault="000923D8" w14:paraId="60C1DA3F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-.416*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:rsidRPr="00887307" w:rsidR="000923D8" w:rsidP="00411956" w:rsidRDefault="000923D8" w14:paraId="07DE93F5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239 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:rsidRPr="00887307" w:rsidR="000923D8" w:rsidP="00411956" w:rsidRDefault="000923D8" w14:paraId="00DED528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81 </w:t>
            </w:r>
          </w:p>
        </w:tc>
        <w:tc>
          <w:tcPr>
            <w:tcW w:w="514" w:type="pct"/>
            <w:gridSpan w:val="2"/>
            <w:shd w:val="clear" w:color="auto" w:fill="FFFFFF" w:themeFill="background1"/>
            <w:hideMark/>
          </w:tcPr>
          <w:p w:rsidRPr="00887307" w:rsidR="000923D8" w:rsidP="00411956" w:rsidRDefault="000923D8" w14:paraId="7FA40704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173 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Pr="00887307" w:rsidR="000923D8" w:rsidP="00411956" w:rsidRDefault="000923D8" w14:paraId="52AE1A17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12 </w:t>
            </w:r>
          </w:p>
        </w:tc>
        <w:tc>
          <w:tcPr>
            <w:tcW w:w="400" w:type="pct"/>
            <w:shd w:val="clear" w:color="auto" w:fill="BFBFBF" w:themeFill="background1" w:themeFillShade="BF"/>
          </w:tcPr>
          <w:p w:rsidRPr="00887307" w:rsidR="000923D8" w:rsidP="00411956" w:rsidRDefault="000923D8" w14:paraId="7C2BD079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Theme="minorEastAsia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Theme="minorEastAsia" w:cstheme="minorHAnsi"/>
                <w:b/>
                <w:sz w:val="20"/>
                <w:szCs w:val="20"/>
                <w:lang w:eastAsia="en-GB"/>
              </w:rPr>
              <w:t>-.395*</w:t>
            </w:r>
          </w:p>
        </w:tc>
      </w:tr>
      <w:tr w:rsidRPr="00887307" w:rsidR="000923D8" w:rsidTr="00411956" w14:paraId="7152D84F" w14:textId="77777777">
        <w:trPr>
          <w:trHeight w:val="300"/>
        </w:trPr>
        <w:tc>
          <w:tcPr>
            <w:tcW w:w="712" w:type="pct"/>
            <w:gridSpan w:val="2"/>
            <w:vMerge/>
            <w:vAlign w:val="center"/>
            <w:hideMark/>
          </w:tcPr>
          <w:p w:rsidRPr="00887307" w:rsidR="000923D8" w:rsidP="00411956" w:rsidRDefault="000923D8" w14:paraId="1C02B99B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shd w:val="clear" w:color="auto" w:fill="F2F2F2" w:themeFill="background1" w:themeFillShade="F2"/>
            <w:hideMark/>
          </w:tcPr>
          <w:p w:rsidRPr="00887307" w:rsidR="000923D8" w:rsidP="00411956" w:rsidRDefault="000923D8" w14:paraId="2F9733CB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g. (2-tailed) 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:rsidRPr="00887307" w:rsidR="000923D8" w:rsidP="00411956" w:rsidRDefault="000923D8" w14:paraId="56AACD55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42 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:rsidRPr="00887307" w:rsidR="000923D8" w:rsidP="00411956" w:rsidRDefault="000923D8" w14:paraId="719426DE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28 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:rsidRPr="00887307" w:rsidR="000923D8" w:rsidP="00411956" w:rsidRDefault="000923D8" w14:paraId="5BA40F8D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21 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:rsidRPr="00887307" w:rsidR="000923D8" w:rsidP="00411956" w:rsidRDefault="000923D8" w14:paraId="3FF58CA2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683 </w:t>
            </w:r>
          </w:p>
        </w:tc>
        <w:tc>
          <w:tcPr>
            <w:tcW w:w="514" w:type="pct"/>
            <w:gridSpan w:val="2"/>
            <w:shd w:val="clear" w:color="auto" w:fill="FFFFFF" w:themeFill="background1"/>
            <w:hideMark/>
          </w:tcPr>
          <w:p w:rsidRPr="00887307" w:rsidR="000923D8" w:rsidP="00411956" w:rsidRDefault="000923D8" w14:paraId="4A20F8B8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388 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Pr="00887307" w:rsidR="000923D8" w:rsidP="00411956" w:rsidRDefault="000923D8" w14:paraId="6DF28AD3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950 </w:t>
            </w:r>
          </w:p>
        </w:tc>
        <w:tc>
          <w:tcPr>
            <w:tcW w:w="400" w:type="pct"/>
            <w:shd w:val="clear" w:color="auto" w:fill="FFFFFF" w:themeFill="background1"/>
            <w:hideMark/>
          </w:tcPr>
          <w:p w:rsidRPr="00887307" w:rsidR="000923D8" w:rsidP="00411956" w:rsidRDefault="000923D8" w14:paraId="0CC4B4A5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Theme="minorEastAsia" w:cstheme="minorHAnsi"/>
                <w:color w:val="010205"/>
                <w:sz w:val="20"/>
                <w:szCs w:val="20"/>
                <w:lang w:eastAsia="en-GB"/>
              </w:rPr>
              <w:t>.037 </w:t>
            </w:r>
          </w:p>
        </w:tc>
      </w:tr>
      <w:tr w:rsidRPr="00887307" w:rsidR="000923D8" w:rsidTr="00411956" w14:paraId="06430932" w14:textId="77777777">
        <w:trPr>
          <w:trHeight w:val="300"/>
        </w:trPr>
        <w:tc>
          <w:tcPr>
            <w:tcW w:w="712" w:type="pct"/>
            <w:gridSpan w:val="2"/>
            <w:vMerge/>
            <w:vAlign w:val="center"/>
            <w:hideMark/>
          </w:tcPr>
          <w:p w:rsidRPr="00887307" w:rsidR="000923D8" w:rsidP="00411956" w:rsidRDefault="000923D8" w14:paraId="12413BA6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shd w:val="clear" w:color="auto" w:fill="F2F2F2" w:themeFill="background1" w:themeFillShade="F2"/>
            <w:hideMark/>
          </w:tcPr>
          <w:p w:rsidRPr="00887307" w:rsidR="000923D8" w:rsidP="00411956" w:rsidRDefault="000923D8" w14:paraId="6B9A06F9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:rsidRPr="00887307" w:rsidR="000923D8" w:rsidP="00411956" w:rsidRDefault="000923D8" w14:paraId="0F0A7D17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:rsidRPr="00887307" w:rsidR="000923D8" w:rsidP="00411956" w:rsidRDefault="000923D8" w14:paraId="206D8DEF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:rsidRPr="00887307" w:rsidR="000923D8" w:rsidP="00411956" w:rsidRDefault="000923D8" w14:paraId="25EAD49B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:rsidRPr="00887307" w:rsidR="000923D8" w:rsidP="00411956" w:rsidRDefault="000923D8" w14:paraId="3CEAFC6D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14" w:type="pct"/>
            <w:gridSpan w:val="2"/>
            <w:shd w:val="clear" w:color="auto" w:fill="FFFFFF" w:themeFill="background1"/>
            <w:hideMark/>
          </w:tcPr>
          <w:p w:rsidRPr="00887307" w:rsidR="000923D8" w:rsidP="00411956" w:rsidRDefault="000923D8" w14:paraId="1DE2AB54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Pr="00887307" w:rsidR="000923D8" w:rsidP="00411956" w:rsidRDefault="000923D8" w14:paraId="1BD3852B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00" w:type="pct"/>
            <w:shd w:val="clear" w:color="auto" w:fill="FFFFFF" w:themeFill="background1"/>
            <w:hideMark/>
          </w:tcPr>
          <w:p w:rsidRPr="00887307" w:rsidR="000923D8" w:rsidP="00411956" w:rsidRDefault="000923D8" w14:paraId="1CA87952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Theme="minorEastAsia" w:cstheme="minorHAnsi"/>
                <w:color w:val="010205"/>
                <w:sz w:val="20"/>
                <w:szCs w:val="20"/>
                <w:lang w:eastAsia="en-GB"/>
              </w:rPr>
              <w:t>28 </w:t>
            </w:r>
          </w:p>
        </w:tc>
      </w:tr>
      <w:tr w:rsidRPr="00887307" w:rsidR="000923D8" w:rsidTr="00411956" w14:paraId="49CF989B" w14:textId="77777777">
        <w:trPr>
          <w:trHeight w:val="300"/>
        </w:trPr>
        <w:tc>
          <w:tcPr>
            <w:tcW w:w="712" w:type="pct"/>
            <w:gridSpan w:val="2"/>
            <w:vMerge w:val="restart"/>
            <w:shd w:val="clear" w:color="auto" w:fill="F2F2F2" w:themeFill="background1" w:themeFillShade="F2"/>
            <w:hideMark/>
          </w:tcPr>
          <w:p w:rsidRPr="00887307" w:rsidR="000923D8" w:rsidP="00411956" w:rsidRDefault="000923D8" w14:paraId="54C484CD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phasia severity </w:t>
            </w:r>
          </w:p>
        </w:tc>
        <w:tc>
          <w:tcPr>
            <w:tcW w:w="580" w:type="pct"/>
            <w:shd w:val="clear" w:color="auto" w:fill="F2F2F2" w:themeFill="background1" w:themeFillShade="F2"/>
            <w:hideMark/>
          </w:tcPr>
          <w:p w:rsidRPr="00887307" w:rsidR="000923D8" w:rsidP="00411956" w:rsidRDefault="000923D8" w14:paraId="12278ACF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relation </w:t>
            </w:r>
          </w:p>
        </w:tc>
        <w:tc>
          <w:tcPr>
            <w:tcW w:w="465" w:type="pct"/>
            <w:shd w:val="clear" w:color="auto" w:fill="BFBFBF" w:themeFill="background1" w:themeFillShade="BF"/>
          </w:tcPr>
          <w:p w:rsidRPr="00887307" w:rsidR="000923D8" w:rsidP="00411956" w:rsidRDefault="000923D8" w14:paraId="1204F4FA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.381*</w:t>
            </w:r>
          </w:p>
        </w:tc>
        <w:tc>
          <w:tcPr>
            <w:tcW w:w="397" w:type="pct"/>
            <w:shd w:val="clear" w:color="auto" w:fill="BFBFBF" w:themeFill="background1" w:themeFillShade="BF"/>
          </w:tcPr>
          <w:p w:rsidRPr="00887307" w:rsidR="000923D8" w:rsidP="00411956" w:rsidRDefault="000923D8" w14:paraId="6336E320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.440*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:rsidRPr="00887307" w:rsidR="000923D8" w:rsidP="00411956" w:rsidRDefault="000923D8" w14:paraId="4BB42754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02 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:rsidRPr="00887307" w:rsidR="000923D8" w:rsidP="00411956" w:rsidRDefault="000923D8" w14:paraId="5955A026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63 </w:t>
            </w:r>
          </w:p>
        </w:tc>
        <w:tc>
          <w:tcPr>
            <w:tcW w:w="514" w:type="pct"/>
            <w:gridSpan w:val="2"/>
            <w:shd w:val="clear" w:color="auto" w:fill="FFFFFF" w:themeFill="background1"/>
            <w:hideMark/>
          </w:tcPr>
          <w:p w:rsidRPr="00887307" w:rsidR="000923D8" w:rsidP="00411956" w:rsidRDefault="000923D8" w14:paraId="44EDBB74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07 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Pr="00887307" w:rsidR="000923D8" w:rsidP="00411956" w:rsidRDefault="000923D8" w14:paraId="6F3D2F53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221 </w:t>
            </w:r>
          </w:p>
        </w:tc>
        <w:tc>
          <w:tcPr>
            <w:tcW w:w="400" w:type="pct"/>
            <w:shd w:val="clear" w:color="auto" w:fill="FFFFFF" w:themeFill="background1"/>
            <w:hideMark/>
          </w:tcPr>
          <w:p w:rsidRPr="00887307" w:rsidR="000923D8" w:rsidP="00411956" w:rsidRDefault="000923D8" w14:paraId="194D695B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Theme="minorEastAsia" w:cstheme="minorHAnsi"/>
                <w:color w:val="010205"/>
                <w:sz w:val="20"/>
                <w:szCs w:val="20"/>
                <w:lang w:eastAsia="en-GB"/>
              </w:rPr>
              <w:t>.103 </w:t>
            </w:r>
          </w:p>
        </w:tc>
      </w:tr>
      <w:tr w:rsidRPr="00887307" w:rsidR="000923D8" w:rsidTr="00411956" w14:paraId="546C9626" w14:textId="77777777">
        <w:trPr>
          <w:trHeight w:val="300"/>
        </w:trPr>
        <w:tc>
          <w:tcPr>
            <w:tcW w:w="712" w:type="pct"/>
            <w:gridSpan w:val="2"/>
            <w:vMerge/>
            <w:vAlign w:val="center"/>
            <w:hideMark/>
          </w:tcPr>
          <w:p w:rsidRPr="00887307" w:rsidR="000923D8" w:rsidP="00411956" w:rsidRDefault="000923D8" w14:paraId="3C1E5643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shd w:val="clear" w:color="auto" w:fill="F2F2F2" w:themeFill="background1" w:themeFillShade="F2"/>
            <w:hideMark/>
          </w:tcPr>
          <w:p w:rsidRPr="00887307" w:rsidR="000923D8" w:rsidP="00411956" w:rsidRDefault="000923D8" w14:paraId="72E02E04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g. (2-tailed) 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:rsidRPr="00887307" w:rsidR="000923D8" w:rsidP="00411956" w:rsidRDefault="000923D8" w14:paraId="1D523BF4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45 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:rsidRPr="00887307" w:rsidR="000923D8" w:rsidP="00411956" w:rsidRDefault="000923D8" w14:paraId="76D2B3B6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19 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:rsidRPr="00887307" w:rsidR="000923D8" w:rsidP="00411956" w:rsidRDefault="000923D8" w14:paraId="0C45568A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302 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:rsidRPr="00887307" w:rsidR="000923D8" w:rsidP="00411956" w:rsidRDefault="000923D8" w14:paraId="5B15A4B4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76 </w:t>
            </w:r>
          </w:p>
        </w:tc>
        <w:tc>
          <w:tcPr>
            <w:tcW w:w="514" w:type="pct"/>
            <w:gridSpan w:val="2"/>
            <w:shd w:val="clear" w:color="auto" w:fill="FFFFFF" w:themeFill="background1"/>
            <w:hideMark/>
          </w:tcPr>
          <w:p w:rsidRPr="00887307" w:rsidR="000923D8" w:rsidP="00411956" w:rsidRDefault="000923D8" w14:paraId="685C6C8C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300 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Pr="00887307" w:rsidR="000923D8" w:rsidP="00411956" w:rsidRDefault="000923D8" w14:paraId="3CBD2AEC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57 </w:t>
            </w:r>
          </w:p>
        </w:tc>
        <w:tc>
          <w:tcPr>
            <w:tcW w:w="400" w:type="pct"/>
            <w:shd w:val="clear" w:color="auto" w:fill="FFFFFF" w:themeFill="background1"/>
            <w:hideMark/>
          </w:tcPr>
          <w:p w:rsidRPr="00887307" w:rsidR="000923D8" w:rsidP="00411956" w:rsidRDefault="000923D8" w14:paraId="4024876F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Theme="minorEastAsia" w:cstheme="minorHAnsi"/>
                <w:color w:val="010205"/>
                <w:sz w:val="20"/>
                <w:szCs w:val="20"/>
                <w:lang w:eastAsia="en-GB"/>
              </w:rPr>
              <w:t>.602 </w:t>
            </w:r>
          </w:p>
        </w:tc>
      </w:tr>
      <w:tr w:rsidRPr="00887307" w:rsidR="000923D8" w:rsidTr="00411956" w14:paraId="6881224A" w14:textId="77777777">
        <w:trPr>
          <w:trHeight w:val="300"/>
        </w:trPr>
        <w:tc>
          <w:tcPr>
            <w:tcW w:w="712" w:type="pct"/>
            <w:gridSpan w:val="2"/>
            <w:vMerge/>
            <w:vAlign w:val="center"/>
            <w:hideMark/>
          </w:tcPr>
          <w:p w:rsidRPr="00887307" w:rsidR="000923D8" w:rsidP="00411956" w:rsidRDefault="000923D8" w14:paraId="64C90E10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shd w:val="clear" w:color="auto" w:fill="F2F2F2" w:themeFill="background1" w:themeFillShade="F2"/>
            <w:hideMark/>
          </w:tcPr>
          <w:p w:rsidRPr="00887307" w:rsidR="000923D8" w:rsidP="00411956" w:rsidRDefault="000923D8" w14:paraId="102D68FC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:rsidRPr="00887307" w:rsidR="000923D8" w:rsidP="00411956" w:rsidRDefault="000923D8" w14:paraId="392157F9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:rsidRPr="00887307" w:rsidR="000923D8" w:rsidP="00411956" w:rsidRDefault="000923D8" w14:paraId="4F38CFC9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:rsidRPr="00887307" w:rsidR="000923D8" w:rsidP="00411956" w:rsidRDefault="000923D8" w14:paraId="5188342D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:rsidRPr="00887307" w:rsidR="000923D8" w:rsidP="00411956" w:rsidRDefault="000923D8" w14:paraId="71467A3C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14" w:type="pct"/>
            <w:gridSpan w:val="2"/>
            <w:shd w:val="clear" w:color="auto" w:fill="FFFFFF" w:themeFill="background1"/>
            <w:hideMark/>
          </w:tcPr>
          <w:p w:rsidRPr="00887307" w:rsidR="000923D8" w:rsidP="00411956" w:rsidRDefault="000923D8" w14:paraId="37CC5279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Pr="00887307" w:rsidR="000923D8" w:rsidP="00411956" w:rsidRDefault="000923D8" w14:paraId="3484BD68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00" w:type="pct"/>
            <w:shd w:val="clear" w:color="auto" w:fill="FFFFFF" w:themeFill="background1"/>
            <w:hideMark/>
          </w:tcPr>
          <w:p w:rsidRPr="00887307" w:rsidR="000923D8" w:rsidP="00411956" w:rsidRDefault="000923D8" w14:paraId="63630344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Theme="minorEastAsia" w:cstheme="minorHAnsi"/>
                <w:color w:val="010205"/>
                <w:sz w:val="20"/>
                <w:szCs w:val="20"/>
                <w:lang w:eastAsia="en-GB"/>
              </w:rPr>
              <w:t>28 </w:t>
            </w:r>
          </w:p>
        </w:tc>
      </w:tr>
      <w:tr w:rsidRPr="00887307" w:rsidR="000923D8" w:rsidTr="00411956" w14:paraId="72D6FA9C" w14:textId="77777777">
        <w:trPr>
          <w:trHeight w:val="300"/>
        </w:trPr>
        <w:tc>
          <w:tcPr>
            <w:tcW w:w="712" w:type="pct"/>
            <w:gridSpan w:val="2"/>
            <w:vMerge w:val="restart"/>
            <w:shd w:val="clear" w:color="auto" w:fill="F2F2F2" w:themeFill="background1" w:themeFillShade="F2"/>
            <w:hideMark/>
          </w:tcPr>
          <w:p w:rsidRPr="00887307" w:rsidR="000923D8" w:rsidP="00411956" w:rsidRDefault="000923D8" w14:paraId="3D0D61E0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onths post stroke† </w:t>
            </w:r>
          </w:p>
          <w:p w:rsidRPr="00887307" w:rsidR="000923D8" w:rsidP="00411956" w:rsidRDefault="000923D8" w14:paraId="4570A4EB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pct"/>
            <w:shd w:val="clear" w:color="auto" w:fill="F2F2F2" w:themeFill="background1" w:themeFillShade="F2"/>
            <w:hideMark/>
          </w:tcPr>
          <w:p w:rsidRPr="00887307" w:rsidR="000923D8" w:rsidP="00411956" w:rsidRDefault="000923D8" w14:paraId="0D739D59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relation 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:rsidRPr="00887307" w:rsidR="000923D8" w:rsidP="00411956" w:rsidRDefault="000923D8" w14:paraId="276807DF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034 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:rsidRPr="00887307" w:rsidR="000923D8" w:rsidP="00411956" w:rsidRDefault="000923D8" w14:paraId="5D02B3C0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060 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:rsidRPr="00887307" w:rsidR="000923D8" w:rsidP="00411956" w:rsidRDefault="000923D8" w14:paraId="4BB6C05D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109 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:rsidRPr="00887307" w:rsidR="000923D8" w:rsidP="00411956" w:rsidRDefault="000923D8" w14:paraId="3CFE940A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172 </w:t>
            </w:r>
          </w:p>
        </w:tc>
        <w:tc>
          <w:tcPr>
            <w:tcW w:w="514" w:type="pct"/>
            <w:gridSpan w:val="2"/>
            <w:shd w:val="clear" w:color="auto" w:fill="FFFFFF" w:themeFill="background1"/>
            <w:hideMark/>
          </w:tcPr>
          <w:p w:rsidRPr="00887307" w:rsidR="000923D8" w:rsidP="00411956" w:rsidRDefault="000923D8" w14:paraId="0D821ED3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74 </w:t>
            </w:r>
          </w:p>
        </w:tc>
        <w:tc>
          <w:tcPr>
            <w:tcW w:w="413" w:type="pct"/>
            <w:shd w:val="clear" w:color="auto" w:fill="auto"/>
            <w:hideMark/>
          </w:tcPr>
          <w:p w:rsidRPr="00887307" w:rsidR="000923D8" w:rsidP="00411956" w:rsidRDefault="000923D8" w14:paraId="53E53A4D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.331</w:t>
            </w:r>
          </w:p>
        </w:tc>
        <w:tc>
          <w:tcPr>
            <w:tcW w:w="400" w:type="pct"/>
            <w:shd w:val="clear" w:color="auto" w:fill="FFFFFF" w:themeFill="background1"/>
            <w:hideMark/>
          </w:tcPr>
          <w:p w:rsidRPr="00887307" w:rsidR="000923D8" w:rsidP="00411956" w:rsidRDefault="000923D8" w14:paraId="1BFA77EA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Theme="minorEastAsia" w:cstheme="minorHAnsi"/>
                <w:color w:val="010205"/>
                <w:sz w:val="20"/>
                <w:szCs w:val="20"/>
                <w:lang w:eastAsia="en-GB"/>
              </w:rPr>
              <w:t>.007 </w:t>
            </w:r>
          </w:p>
        </w:tc>
      </w:tr>
      <w:tr w:rsidRPr="00887307" w:rsidR="000923D8" w:rsidTr="00411956" w14:paraId="128CA3B5" w14:textId="77777777">
        <w:trPr>
          <w:trHeight w:val="300"/>
        </w:trPr>
        <w:tc>
          <w:tcPr>
            <w:tcW w:w="712" w:type="pct"/>
            <w:gridSpan w:val="2"/>
            <w:vMerge/>
            <w:vAlign w:val="center"/>
            <w:hideMark/>
          </w:tcPr>
          <w:p w:rsidRPr="00887307" w:rsidR="000923D8" w:rsidP="00411956" w:rsidRDefault="000923D8" w14:paraId="3C593220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shd w:val="clear" w:color="auto" w:fill="F2F2F2" w:themeFill="background1" w:themeFillShade="F2"/>
            <w:hideMark/>
          </w:tcPr>
          <w:p w:rsidRPr="00887307" w:rsidR="000923D8" w:rsidP="00411956" w:rsidRDefault="000923D8" w14:paraId="44E4CE6A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g. (2-tailed) 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:rsidRPr="00887307" w:rsidR="000923D8" w:rsidP="00411956" w:rsidRDefault="000923D8" w14:paraId="18CF9BB7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864 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:rsidRPr="00887307" w:rsidR="000923D8" w:rsidP="00411956" w:rsidRDefault="000923D8" w14:paraId="6F9581D6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763 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:rsidRPr="00887307" w:rsidR="000923D8" w:rsidP="00411956" w:rsidRDefault="000923D8" w14:paraId="55A2DE16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583 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:rsidRPr="00887307" w:rsidR="000923D8" w:rsidP="00411956" w:rsidRDefault="000923D8" w14:paraId="642EC8D5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380 </w:t>
            </w:r>
          </w:p>
        </w:tc>
        <w:tc>
          <w:tcPr>
            <w:tcW w:w="514" w:type="pct"/>
            <w:gridSpan w:val="2"/>
            <w:shd w:val="clear" w:color="auto" w:fill="FFFFFF" w:themeFill="background1"/>
            <w:hideMark/>
          </w:tcPr>
          <w:p w:rsidRPr="00887307" w:rsidR="000923D8" w:rsidP="00411956" w:rsidRDefault="000923D8" w14:paraId="71DB8139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712 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Pr="00887307" w:rsidR="000923D8" w:rsidP="00411956" w:rsidRDefault="000923D8" w14:paraId="0CF94C7D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85 </w:t>
            </w:r>
          </w:p>
        </w:tc>
        <w:tc>
          <w:tcPr>
            <w:tcW w:w="400" w:type="pct"/>
            <w:shd w:val="clear" w:color="auto" w:fill="FFFFFF" w:themeFill="background1"/>
            <w:hideMark/>
          </w:tcPr>
          <w:p w:rsidRPr="00887307" w:rsidR="000923D8" w:rsidP="00411956" w:rsidRDefault="000923D8" w14:paraId="52F816B9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Theme="minorEastAsia" w:cstheme="minorHAnsi"/>
                <w:color w:val="010205"/>
                <w:sz w:val="20"/>
                <w:szCs w:val="20"/>
                <w:lang w:eastAsia="en-GB"/>
              </w:rPr>
              <w:t>.973 </w:t>
            </w:r>
          </w:p>
        </w:tc>
      </w:tr>
      <w:tr w:rsidRPr="00887307" w:rsidR="000923D8" w:rsidTr="00411956" w14:paraId="3A0ABF4A" w14:textId="77777777">
        <w:trPr>
          <w:trHeight w:val="300"/>
        </w:trPr>
        <w:tc>
          <w:tcPr>
            <w:tcW w:w="712" w:type="pct"/>
            <w:gridSpan w:val="2"/>
            <w:vMerge/>
            <w:vAlign w:val="center"/>
            <w:hideMark/>
          </w:tcPr>
          <w:p w:rsidRPr="00887307" w:rsidR="000923D8" w:rsidP="00411956" w:rsidRDefault="000923D8" w14:paraId="38710AD4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shd w:val="clear" w:color="auto" w:fill="F2F2F2" w:themeFill="background1" w:themeFillShade="F2"/>
            <w:hideMark/>
          </w:tcPr>
          <w:p w:rsidRPr="00887307" w:rsidR="000923D8" w:rsidP="00411956" w:rsidRDefault="000923D8" w14:paraId="63B94A12" w14:textId="77777777">
            <w:pPr>
              <w:spacing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:rsidRPr="00887307" w:rsidR="000923D8" w:rsidP="00411956" w:rsidRDefault="000923D8" w14:paraId="565B7353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:rsidRPr="00887307" w:rsidR="000923D8" w:rsidP="00411956" w:rsidRDefault="000923D8" w14:paraId="0D640861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:rsidRPr="00887307" w:rsidR="000923D8" w:rsidP="00411956" w:rsidRDefault="000923D8" w14:paraId="51A220D1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972" w:type="pct"/>
            <w:shd w:val="clear" w:color="auto" w:fill="FFFFFF" w:themeFill="background1"/>
            <w:hideMark/>
          </w:tcPr>
          <w:p w:rsidRPr="00887307" w:rsidR="000923D8" w:rsidP="00411956" w:rsidRDefault="000923D8" w14:paraId="53D1D8E0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14" w:type="pct"/>
            <w:gridSpan w:val="2"/>
            <w:shd w:val="clear" w:color="auto" w:fill="FFFFFF" w:themeFill="background1"/>
            <w:hideMark/>
          </w:tcPr>
          <w:p w:rsidRPr="00887307" w:rsidR="000923D8" w:rsidP="00411956" w:rsidRDefault="000923D8" w14:paraId="3479F93E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Pr="00887307" w:rsidR="000923D8" w:rsidP="00411956" w:rsidRDefault="000923D8" w14:paraId="465BA0A1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00" w:type="pct"/>
            <w:shd w:val="clear" w:color="auto" w:fill="FFFFFF" w:themeFill="background1"/>
            <w:hideMark/>
          </w:tcPr>
          <w:p w:rsidRPr="00887307" w:rsidR="000923D8" w:rsidP="00411956" w:rsidRDefault="000923D8" w14:paraId="442E29EA" w14:textId="77777777">
            <w:pPr>
              <w:spacing w:line="480" w:lineRule="auto"/>
              <w:ind w:left="60" w:right="60"/>
              <w:jc w:val="center"/>
              <w:textAlignment w:val="baseline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Theme="minorEastAsia" w:cstheme="minorHAnsi"/>
                <w:color w:val="010205"/>
                <w:sz w:val="20"/>
                <w:szCs w:val="20"/>
                <w:lang w:eastAsia="en-GB"/>
              </w:rPr>
              <w:t>28 </w:t>
            </w:r>
          </w:p>
        </w:tc>
      </w:tr>
      <w:tr w:rsidRPr="00887307" w:rsidR="000923D8" w:rsidTr="00411956" w14:paraId="00E2896C" w14:textId="77777777">
        <w:trPr>
          <w:trHeight w:val="300"/>
        </w:trPr>
        <w:tc>
          <w:tcPr>
            <w:tcW w:w="5000" w:type="pct"/>
            <w:gridSpan w:val="11"/>
            <w:shd w:val="clear" w:color="auto" w:fill="FFFFFF" w:themeFill="background1"/>
            <w:vAlign w:val="bottom"/>
            <w:hideMark/>
          </w:tcPr>
          <w:p w:rsidRPr="00887307" w:rsidR="000923D8" w:rsidP="00411956" w:rsidRDefault="000923D8" w14:paraId="49594616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  <w:t>Baseline language and cognition factors</w:t>
            </w: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Pr="00887307" w:rsidR="000923D8" w:rsidTr="00411956" w14:paraId="7A546178" w14:textId="77777777">
        <w:trPr>
          <w:trHeight w:val="300"/>
        </w:trPr>
        <w:tc>
          <w:tcPr>
            <w:tcW w:w="700" w:type="pct"/>
            <w:vMerge w:val="restart"/>
            <w:shd w:val="clear" w:color="auto" w:fill="F2F2F2" w:themeFill="background1" w:themeFillShade="F2"/>
            <w:hideMark/>
          </w:tcPr>
          <w:p w:rsidRPr="00887307" w:rsidR="000923D8" w:rsidP="00411956" w:rsidRDefault="000923D8" w14:paraId="0DBE9608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otal words† </w:t>
            </w:r>
          </w:p>
          <w:p w:rsidRPr="00887307" w:rsidR="000923D8" w:rsidP="00411956" w:rsidRDefault="000923D8" w14:paraId="638E614F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68380613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relation 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484DFE7D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074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7328D75A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049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00DA7EA7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15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59396FF5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.306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0B88F90D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45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20C72E02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290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143CC4B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147 </w:t>
            </w:r>
          </w:p>
        </w:tc>
      </w:tr>
      <w:tr w:rsidRPr="00887307" w:rsidR="000923D8" w:rsidTr="00411956" w14:paraId="02D0CA38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122C3E7E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46663207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g. (2-tailed)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599A109B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709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067BF0E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803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5BD5017D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72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15A70E2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13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44D5A2D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18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52D3E073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34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2556824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454 </w:t>
            </w:r>
          </w:p>
        </w:tc>
      </w:tr>
      <w:tr w:rsidRPr="00887307" w:rsidR="000923D8" w:rsidTr="00411956" w14:paraId="764DBAF0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1EEA7374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235BE9F5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182B2B0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4B1F83C3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130EBB37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3730EB9F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6ACC06E7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3031CB72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0156B44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</w:tr>
      <w:tr w:rsidRPr="00887307" w:rsidR="000923D8" w:rsidTr="00411956" w14:paraId="723D96A2" w14:textId="77777777">
        <w:trPr>
          <w:trHeight w:val="300"/>
        </w:trPr>
        <w:tc>
          <w:tcPr>
            <w:tcW w:w="700" w:type="pct"/>
            <w:vMerge w:val="restart"/>
            <w:shd w:val="clear" w:color="auto" w:fill="F2F2F2" w:themeFill="background1" w:themeFillShade="F2"/>
            <w:hideMark/>
          </w:tcPr>
          <w:p w:rsidRPr="00887307" w:rsidR="000923D8" w:rsidP="00411956" w:rsidRDefault="000923D8" w14:paraId="1F09722A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arrative words† </w:t>
            </w:r>
          </w:p>
          <w:p w:rsidRPr="00887307" w:rsidR="000923D8" w:rsidP="00411956" w:rsidRDefault="000923D8" w14:paraId="486D86B4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2CD5923D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relation 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185808C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027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04547862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003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379AF7C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38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4F2085A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.314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2DB3406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48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50B9FA1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297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09BB51CB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128 </w:t>
            </w:r>
          </w:p>
        </w:tc>
      </w:tr>
      <w:tr w:rsidRPr="00887307" w:rsidR="000923D8" w:rsidTr="00411956" w14:paraId="77A7BCD4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3FC8C667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14703982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g. (2-tailed)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305AECC5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892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2B3A126A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989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6DE145F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23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764636A6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04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7EAB6C5F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12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11697246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25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1551A15A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515 </w:t>
            </w:r>
          </w:p>
        </w:tc>
      </w:tr>
      <w:tr w:rsidRPr="00887307" w:rsidR="000923D8" w:rsidTr="00411956" w14:paraId="4AE32A42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790407A0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2AA573A5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285257C9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79FE817F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33BAF04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25A0B979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21F81D1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4680D5CB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5796AFCD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</w:tr>
      <w:tr w:rsidRPr="00887307" w:rsidR="000923D8" w:rsidTr="00411956" w14:paraId="22F57B0E" w14:textId="77777777">
        <w:trPr>
          <w:trHeight w:val="300"/>
        </w:trPr>
        <w:tc>
          <w:tcPr>
            <w:tcW w:w="700" w:type="pct"/>
            <w:vMerge w:val="restart"/>
            <w:shd w:val="clear" w:color="auto" w:fill="F2F2F2" w:themeFill="background1" w:themeFillShade="F2"/>
            <w:hideMark/>
          </w:tcPr>
          <w:p w:rsidRPr="00887307" w:rsidR="000923D8" w:rsidP="00411956" w:rsidRDefault="000923D8" w14:paraId="07D8F734" w14:textId="77777777">
            <w:pPr>
              <w:spacing w:line="480" w:lineRule="auto"/>
              <w:ind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rcentage of complete utterances </w:t>
            </w: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29903579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relatio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1C60238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37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2F407B5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62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57C97FE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011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683C374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93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692081E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28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1F23FA65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299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4249C41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122 </w:t>
            </w:r>
          </w:p>
        </w:tc>
      </w:tr>
      <w:tr w:rsidRPr="00887307" w:rsidR="000923D8" w:rsidTr="00411956" w14:paraId="531FAE2F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3E7E9EDA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1AA0F813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g. (2-tailed)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2C59B37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24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0845B4EB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78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753A5E0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957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5B37324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640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6F8FA22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523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744BC6D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23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1A192EA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535 </w:t>
            </w:r>
          </w:p>
        </w:tc>
      </w:tr>
      <w:tr w:rsidRPr="00887307" w:rsidR="000923D8" w:rsidTr="00411956" w14:paraId="2E6E21CE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016A2209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5FA86864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5AB9BC37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227660E6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3270260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136ED506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1DEF06C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75E47BC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596C651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</w:tr>
      <w:tr w:rsidRPr="00887307" w:rsidR="000923D8" w:rsidTr="00411956" w14:paraId="7AE5A3DC" w14:textId="77777777">
        <w:trPr>
          <w:trHeight w:val="300"/>
        </w:trPr>
        <w:tc>
          <w:tcPr>
            <w:tcW w:w="700" w:type="pct"/>
            <w:vMerge w:val="restart"/>
            <w:shd w:val="clear" w:color="auto" w:fill="F2F2F2" w:themeFill="background1" w:themeFillShade="F2"/>
            <w:hideMark/>
          </w:tcPr>
          <w:p w:rsidRPr="00887307" w:rsidR="000923D8" w:rsidP="00411956" w:rsidRDefault="000923D8" w14:paraId="5213B380" w14:textId="77777777">
            <w:pPr>
              <w:spacing w:line="480" w:lineRule="auto"/>
              <w:ind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rcentage of multiclause utterances </w:t>
            </w: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58DA2345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relatio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4387EBE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18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5070DA19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44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146BD63D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43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08069DE2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97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00E391AA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74 </w:t>
            </w:r>
          </w:p>
        </w:tc>
        <w:tc>
          <w:tcPr>
            <w:tcW w:w="413" w:type="pct"/>
            <w:shd w:val="clear" w:color="auto" w:fill="BFBFBF" w:themeFill="background1" w:themeFillShade="BF"/>
            <w:hideMark/>
          </w:tcPr>
          <w:p w:rsidRPr="00887307" w:rsidR="000923D8" w:rsidP="00411956" w:rsidRDefault="000923D8" w14:paraId="3557E0D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-.550**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0758F61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00 </w:t>
            </w:r>
          </w:p>
        </w:tc>
      </w:tr>
      <w:tr w:rsidRPr="00887307" w:rsidR="000923D8" w:rsidTr="00411956" w14:paraId="5865EF27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56CC2CC3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71DE2468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g. (2-tailed)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7227956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65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739A7DC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11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08D84FE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829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6D7D25B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314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751C68B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66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5DEA3E46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02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7E63DEC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614 </w:t>
            </w:r>
          </w:p>
        </w:tc>
      </w:tr>
      <w:tr w:rsidRPr="00887307" w:rsidR="000923D8" w:rsidTr="00411956" w14:paraId="5082909E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59947F03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30D979BF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22205E3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4ECA546B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431565D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26EFA75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52F39915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6644AAB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73564ADA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</w:tr>
      <w:tr w:rsidRPr="00887307" w:rsidR="000923D8" w:rsidTr="00411956" w14:paraId="08AFB853" w14:textId="77777777">
        <w:trPr>
          <w:trHeight w:val="300"/>
        </w:trPr>
        <w:tc>
          <w:tcPr>
            <w:tcW w:w="700" w:type="pct"/>
            <w:vMerge w:val="restart"/>
            <w:shd w:val="clear" w:color="auto" w:fill="F2F2F2" w:themeFill="background1" w:themeFillShade="F2"/>
            <w:hideMark/>
          </w:tcPr>
          <w:p w:rsidRPr="00887307" w:rsidR="000923D8" w:rsidP="00411956" w:rsidRDefault="000923D8" w14:paraId="3BF2EE51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verall language (WAB AQ) </w:t>
            </w: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71AD68FF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relatio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24A1FB1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.349</w:t>
            </w:r>
          </w:p>
        </w:tc>
        <w:tc>
          <w:tcPr>
            <w:tcW w:w="397" w:type="pct"/>
            <w:shd w:val="clear" w:color="auto" w:fill="BFBFBF" w:themeFill="background1" w:themeFillShade="BF"/>
          </w:tcPr>
          <w:p w:rsidRPr="00887307" w:rsidR="000923D8" w:rsidP="00411956" w:rsidRDefault="000923D8" w14:paraId="752A965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.397*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7DD5900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57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0502ED8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24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5C601D0D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66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6E476BF6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-.302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4505C05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85 </w:t>
            </w:r>
          </w:p>
        </w:tc>
      </w:tr>
      <w:tr w:rsidRPr="00887307" w:rsidR="000923D8" w:rsidTr="00411956" w14:paraId="7124C199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583EF3E9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02200E7C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g. (2-tailed)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22D8608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68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61FCA8D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37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34E6F423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87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1B30B1F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53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3629177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408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61771BC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19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3171ADC9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668 </w:t>
            </w:r>
          </w:p>
        </w:tc>
      </w:tr>
      <w:tr w:rsidRPr="00887307" w:rsidR="000923D8" w:rsidTr="00411956" w14:paraId="7467A588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2A23F2A9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4020FC69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4C8018C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6943022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4AB5672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2C443C95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50D4F70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151655D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14E6C6D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</w:tr>
      <w:tr w:rsidRPr="00887307" w:rsidR="000923D8" w:rsidTr="00411956" w14:paraId="1EC63D5E" w14:textId="77777777">
        <w:trPr>
          <w:trHeight w:val="300"/>
        </w:trPr>
        <w:tc>
          <w:tcPr>
            <w:tcW w:w="700" w:type="pct"/>
            <w:vMerge w:val="restart"/>
            <w:shd w:val="clear" w:color="auto" w:fill="F2F2F2" w:themeFill="background1" w:themeFillShade="F2"/>
            <w:hideMark/>
          </w:tcPr>
          <w:p w:rsidRPr="00887307" w:rsidR="000923D8" w:rsidP="00411956" w:rsidRDefault="000923D8" w14:paraId="47465AC7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pontaneous speech score (WAB) </w:t>
            </w: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71154E3F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relatio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5967AB7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.330</w:t>
            </w:r>
          </w:p>
        </w:tc>
        <w:tc>
          <w:tcPr>
            <w:tcW w:w="397" w:type="pct"/>
            <w:shd w:val="clear" w:color="auto" w:fill="BFBFBF" w:themeFill="background1" w:themeFillShade="BF"/>
            <w:hideMark/>
          </w:tcPr>
          <w:p w:rsidRPr="00887307" w:rsidR="000923D8" w:rsidP="00411956" w:rsidRDefault="000923D8" w14:paraId="7928DEE5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.382*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2FFBF705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79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7040502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80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6E500A76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57 </w:t>
            </w:r>
          </w:p>
        </w:tc>
        <w:tc>
          <w:tcPr>
            <w:tcW w:w="413" w:type="pct"/>
            <w:shd w:val="clear" w:color="auto" w:fill="BFBFBF" w:themeFill="background1" w:themeFillShade="BF"/>
            <w:hideMark/>
          </w:tcPr>
          <w:p w:rsidRPr="00887307" w:rsidR="000923D8" w:rsidP="00411956" w:rsidRDefault="000923D8" w14:paraId="0FAE3B7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-.393*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2A2D1689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07 </w:t>
            </w:r>
          </w:p>
        </w:tc>
      </w:tr>
      <w:tr w:rsidRPr="00887307" w:rsidR="000923D8" w:rsidTr="00411956" w14:paraId="11CC722C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362D1072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79DCC252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g. (2-tailed)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2517CCF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87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1D1FA98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45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62B6780D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361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0D2881CA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49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6607C78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95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537F234B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38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4F79E17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972 </w:t>
            </w:r>
          </w:p>
        </w:tc>
      </w:tr>
      <w:tr w:rsidRPr="00887307" w:rsidR="000923D8" w:rsidTr="00411956" w14:paraId="264BFA85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6B44BBD4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46E6968C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172A4D4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4CE47803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73DCDA49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7AAF227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2BCB4545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302D278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4F52607A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</w:tr>
      <w:tr w:rsidRPr="00887307" w:rsidR="000923D8" w:rsidTr="00411956" w14:paraId="26E92256" w14:textId="77777777">
        <w:trPr>
          <w:trHeight w:val="300"/>
        </w:trPr>
        <w:tc>
          <w:tcPr>
            <w:tcW w:w="700" w:type="pct"/>
            <w:vMerge w:val="restart"/>
            <w:shd w:val="clear" w:color="auto" w:fill="F2F2F2" w:themeFill="background1" w:themeFillShade="F2"/>
            <w:hideMark/>
          </w:tcPr>
          <w:p w:rsidRPr="00887307" w:rsidR="000923D8" w:rsidP="00411956" w:rsidRDefault="000923D8" w14:paraId="4BD67DC2" w14:textId="77777777">
            <w:pPr>
              <w:spacing w:line="480" w:lineRule="auto"/>
              <w:ind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mprehension score (WAB) </w:t>
            </w: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7EA35337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relation </w:t>
            </w:r>
          </w:p>
        </w:tc>
        <w:tc>
          <w:tcPr>
            <w:tcW w:w="465" w:type="pct"/>
            <w:shd w:val="clear" w:color="auto" w:fill="BFBFBF" w:themeFill="background1" w:themeFillShade="BF"/>
            <w:hideMark/>
          </w:tcPr>
          <w:p w:rsidRPr="00887307" w:rsidR="000923D8" w:rsidP="00411956" w:rsidRDefault="000923D8" w14:paraId="5ABC59B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.457*</w:t>
            </w:r>
          </w:p>
        </w:tc>
        <w:tc>
          <w:tcPr>
            <w:tcW w:w="397" w:type="pct"/>
            <w:shd w:val="clear" w:color="auto" w:fill="BFBFBF" w:themeFill="background1" w:themeFillShade="BF"/>
            <w:hideMark/>
          </w:tcPr>
          <w:p w:rsidRPr="00887307" w:rsidR="000923D8" w:rsidP="00411956" w:rsidRDefault="000923D8" w14:paraId="06CAC1B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.477*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2B75283F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80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4895D247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55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36B0BC05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69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3529D792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225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213FC805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93 </w:t>
            </w:r>
          </w:p>
        </w:tc>
      </w:tr>
      <w:tr w:rsidRPr="00887307" w:rsidR="000923D8" w:rsidTr="00411956" w14:paraId="19631762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58D711C3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4DD13B7B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g. (2-tailed)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6EE3CF1F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15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348DD89D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10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40BBDEB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360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025C10F7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781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21037839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400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1D27E7C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49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1EF4335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326 </w:t>
            </w:r>
          </w:p>
        </w:tc>
      </w:tr>
      <w:tr w:rsidRPr="00887307" w:rsidR="000923D8" w:rsidTr="00411956" w14:paraId="5AEB6182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0984BE9B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4490F608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083B73D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6BD6C36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29136C9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972" w:type="pct"/>
            <w:shd w:val="clear" w:color="auto" w:fill="F9F9FB"/>
            <w:hideMark/>
          </w:tcPr>
          <w:p w:rsidRPr="00887307" w:rsidR="000923D8" w:rsidP="00411956" w:rsidRDefault="000923D8" w14:paraId="693A7203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14" w:type="pct"/>
            <w:gridSpan w:val="2"/>
            <w:shd w:val="clear" w:color="auto" w:fill="F9F9FB"/>
            <w:hideMark/>
          </w:tcPr>
          <w:p w:rsidRPr="00887307" w:rsidR="000923D8" w:rsidP="00411956" w:rsidRDefault="000923D8" w14:paraId="0234D906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40767F4A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1CFE17FF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</w:tr>
      <w:tr w:rsidRPr="00887307" w:rsidR="000923D8" w:rsidTr="00411956" w14:paraId="00C79AFE" w14:textId="77777777">
        <w:trPr>
          <w:trHeight w:val="300"/>
        </w:trPr>
        <w:tc>
          <w:tcPr>
            <w:tcW w:w="700" w:type="pct"/>
            <w:vMerge w:val="restart"/>
            <w:shd w:val="clear" w:color="auto" w:fill="F2F2F2" w:themeFill="background1" w:themeFillShade="F2"/>
            <w:hideMark/>
          </w:tcPr>
          <w:p w:rsidRPr="00887307" w:rsidR="000923D8" w:rsidP="00411956" w:rsidRDefault="000923D8" w14:paraId="1308AA32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gnition (RCPM)†  </w:t>
            </w:r>
          </w:p>
          <w:p w:rsidRPr="00887307" w:rsidR="000923D8" w:rsidP="00411956" w:rsidRDefault="000923D8" w14:paraId="4E75FE34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1FA5FA04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rrelation 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3D753F39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68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56074A6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88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70BDD29D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042 </w:t>
            </w:r>
          </w:p>
        </w:tc>
        <w:tc>
          <w:tcPr>
            <w:tcW w:w="1064" w:type="pct"/>
            <w:gridSpan w:val="2"/>
            <w:shd w:val="clear" w:color="auto" w:fill="F9F9FB"/>
            <w:hideMark/>
          </w:tcPr>
          <w:p w:rsidRPr="00887307" w:rsidR="000923D8" w:rsidP="00411956" w:rsidRDefault="000923D8" w14:paraId="3D45CDA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001 </w:t>
            </w:r>
          </w:p>
        </w:tc>
        <w:tc>
          <w:tcPr>
            <w:tcW w:w="422" w:type="pct"/>
            <w:shd w:val="clear" w:color="auto" w:fill="F9F9FB"/>
            <w:hideMark/>
          </w:tcPr>
          <w:p w:rsidRPr="00887307" w:rsidR="000923D8" w:rsidP="00411956" w:rsidRDefault="000923D8" w14:paraId="39EEE91E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238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1D71E3E4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-.259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354059F3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088 </w:t>
            </w:r>
          </w:p>
        </w:tc>
      </w:tr>
      <w:tr w:rsidRPr="00887307" w:rsidR="000923D8" w:rsidTr="00411956" w14:paraId="2057F43C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0491C257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66D942B2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ig. (2-tailed)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37E089C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392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3C11789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337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054C440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831 </w:t>
            </w:r>
          </w:p>
        </w:tc>
        <w:tc>
          <w:tcPr>
            <w:tcW w:w="1064" w:type="pct"/>
            <w:gridSpan w:val="2"/>
            <w:shd w:val="clear" w:color="auto" w:fill="F9F9FB"/>
            <w:hideMark/>
          </w:tcPr>
          <w:p w:rsidRPr="00887307" w:rsidR="000923D8" w:rsidP="00411956" w:rsidRDefault="000923D8" w14:paraId="59D9733D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997 </w:t>
            </w:r>
          </w:p>
        </w:tc>
        <w:tc>
          <w:tcPr>
            <w:tcW w:w="422" w:type="pct"/>
            <w:shd w:val="clear" w:color="auto" w:fill="F9F9FB"/>
            <w:hideMark/>
          </w:tcPr>
          <w:p w:rsidRPr="00887307" w:rsidR="000923D8" w:rsidP="00411956" w:rsidRDefault="000923D8" w14:paraId="0626D0B1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231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1A20CE8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183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779EC0D0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656 </w:t>
            </w:r>
          </w:p>
        </w:tc>
      </w:tr>
      <w:tr w:rsidRPr="00887307" w:rsidR="000923D8" w:rsidTr="00411956" w14:paraId="7B8853EB" w14:textId="77777777">
        <w:trPr>
          <w:trHeight w:val="300"/>
        </w:trPr>
        <w:tc>
          <w:tcPr>
            <w:tcW w:w="700" w:type="pct"/>
            <w:vMerge/>
            <w:vAlign w:val="center"/>
            <w:hideMark/>
          </w:tcPr>
          <w:p w:rsidRPr="00887307" w:rsidR="000923D8" w:rsidP="00411956" w:rsidRDefault="000923D8" w14:paraId="69416142" w14:textId="77777777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gridSpan w:val="2"/>
            <w:shd w:val="clear" w:color="auto" w:fill="F2F2F2" w:themeFill="background1" w:themeFillShade="F2"/>
            <w:hideMark/>
          </w:tcPr>
          <w:p w:rsidRPr="00887307" w:rsidR="000923D8" w:rsidP="00411956" w:rsidRDefault="000923D8" w14:paraId="0C3D1B6A" w14:textId="77777777">
            <w:pPr>
              <w:spacing w:line="480" w:lineRule="auto"/>
              <w:ind w:left="60" w:right="60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465" w:type="pct"/>
            <w:shd w:val="clear" w:color="auto" w:fill="F9F9FB"/>
            <w:hideMark/>
          </w:tcPr>
          <w:p w:rsidRPr="00887307" w:rsidR="000923D8" w:rsidP="00411956" w:rsidRDefault="000923D8" w14:paraId="1F515D5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397" w:type="pct"/>
            <w:shd w:val="clear" w:color="auto" w:fill="F9F9FB"/>
            <w:hideMark/>
          </w:tcPr>
          <w:p w:rsidRPr="00887307" w:rsidR="000923D8" w:rsidP="00411956" w:rsidRDefault="000923D8" w14:paraId="0F76B66A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547" w:type="pct"/>
            <w:shd w:val="clear" w:color="auto" w:fill="F9F9FB"/>
            <w:hideMark/>
          </w:tcPr>
          <w:p w:rsidRPr="00887307" w:rsidR="000923D8" w:rsidP="00411956" w:rsidRDefault="000923D8" w14:paraId="5840B1E2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1064" w:type="pct"/>
            <w:gridSpan w:val="2"/>
            <w:shd w:val="clear" w:color="auto" w:fill="F9F9FB"/>
            <w:hideMark/>
          </w:tcPr>
          <w:p w:rsidRPr="00887307" w:rsidR="000923D8" w:rsidP="00411956" w:rsidRDefault="000923D8" w14:paraId="44F51FD7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22" w:type="pct"/>
            <w:shd w:val="clear" w:color="auto" w:fill="F9F9FB"/>
            <w:hideMark/>
          </w:tcPr>
          <w:p w:rsidRPr="00887307" w:rsidR="000923D8" w:rsidP="00411956" w:rsidRDefault="000923D8" w14:paraId="0AD354CC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413" w:type="pct"/>
            <w:shd w:val="clear" w:color="auto" w:fill="F9F9FB"/>
            <w:hideMark/>
          </w:tcPr>
          <w:p w:rsidRPr="00887307" w:rsidR="000923D8" w:rsidP="00411956" w:rsidRDefault="000923D8" w14:paraId="6868D9D8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400" w:type="pct"/>
            <w:shd w:val="clear" w:color="auto" w:fill="F9F9FB"/>
            <w:hideMark/>
          </w:tcPr>
          <w:p w:rsidRPr="00887307" w:rsidR="000923D8" w:rsidP="00411956" w:rsidRDefault="000923D8" w14:paraId="197A151A" w14:textId="77777777">
            <w:pPr>
              <w:spacing w:line="480" w:lineRule="auto"/>
              <w:ind w:left="60" w:right="60"/>
              <w:jc w:val="right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8730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 </w:t>
            </w:r>
          </w:p>
        </w:tc>
      </w:tr>
    </w:tbl>
    <w:p w:rsidRPr="004449EE" w:rsidR="000923D8" w:rsidP="000923D8" w:rsidRDefault="000923D8" w14:paraId="38085788" w14:textId="77777777">
      <w:pPr>
        <w:spacing w:line="480" w:lineRule="auto"/>
      </w:pPr>
      <w:r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>†Spearman correlation used. WAB=Western Aphasia Battery, AQ=Aphasia quotient, RCPM=Ravens Coloured</w:t>
      </w:r>
      <w:r w:rsidRPr="581E337D">
        <w:rPr>
          <w:rStyle w:val="normaltextrun"/>
          <w:rFonts w:ascii="Calibri" w:hAnsi="Calibri" w:cs="Calibri"/>
          <w:color w:val="000000" w:themeColor="text1"/>
          <w:sz w:val="20"/>
          <w:szCs w:val="20"/>
        </w:rPr>
        <w:t xml:space="preserve"> </w:t>
      </w:r>
      <w:r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>Progressive Matrices</w:t>
      </w:r>
      <w:r w:rsidRPr="581E337D">
        <w:rPr>
          <w:rStyle w:val="normaltextrun"/>
          <w:rFonts w:ascii="Calibri" w:hAnsi="Calibri" w:cs="Calibri"/>
          <w:color w:val="000000" w:themeColor="text1"/>
          <w:sz w:val="20"/>
          <w:szCs w:val="20"/>
        </w:rPr>
        <w:t>. *significant at p&lt;0,05, **significant at p&lt;0.01.</w:t>
      </w:r>
      <w:r w:rsidRPr="00660CD2">
        <w:rPr>
          <w:rStyle w:val="normaltextrun"/>
          <w:rFonts w:ascii="Calibri" w:hAnsi="Calibri" w:cs="Calibri"/>
          <w:b/>
          <w:color w:val="000000" w:themeColor="text1"/>
          <w:sz w:val="20"/>
          <w:szCs w:val="20"/>
        </w:rPr>
        <w:t xml:space="preserve"> Bold</w:t>
      </w:r>
      <w:r w:rsidRPr="581E337D">
        <w:rPr>
          <w:rStyle w:val="normaltextrun"/>
          <w:rFonts w:ascii="Calibri" w:hAnsi="Calibri" w:cs="Calibri"/>
          <w:color w:val="000000" w:themeColor="text1"/>
          <w:sz w:val="20"/>
          <w:szCs w:val="20"/>
        </w:rPr>
        <w:t xml:space="preserve"> indicates a moderate value and </w:t>
      </w:r>
      <w:r w:rsidRPr="00660CD2">
        <w:rPr>
          <w:rStyle w:val="normaltextrun"/>
          <w:rFonts w:ascii="Calibri" w:hAnsi="Calibri" w:cs="Calibri"/>
          <w:b/>
          <w:color w:val="000000" w:themeColor="text1"/>
          <w:sz w:val="20"/>
          <w:szCs w:val="20"/>
        </w:rPr>
        <w:t>bold and shaded</w:t>
      </w:r>
      <w:r w:rsidRPr="581E337D">
        <w:rPr>
          <w:rStyle w:val="normaltextrun"/>
          <w:rFonts w:ascii="Calibri" w:hAnsi="Calibri" w:cs="Calibri"/>
          <w:color w:val="000000" w:themeColor="text1"/>
          <w:sz w:val="20"/>
          <w:szCs w:val="20"/>
        </w:rPr>
        <w:t xml:space="preserve"> indicates a significant value</w:t>
      </w:r>
    </w:p>
    <w:p w:rsidRPr="00ED39C1" w:rsidR="00722434" w:rsidP="000923D8" w:rsidRDefault="000923D8" w14:paraId="66208207" w14:textId="3289AC4B">
      <w:pPr>
        <w:pStyle w:val="Heading2"/>
        <w:spacing w:line="480" w:lineRule="auto"/>
        <w:rPr>
          <w:rFonts w:eastAsia="Times New Roman" w:asciiTheme="minorHAnsi" w:hAnsiTheme="minorHAnsi" w:cstheme="minorHAnsi"/>
          <w:lang w:eastAsia="en-GB"/>
        </w:rPr>
      </w:pPr>
    </w:p>
    <w:sectPr w:rsidRPr="00ED39C1" w:rsidR="00722434" w:rsidSect="007E56B1"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D6447"/>
    <w:multiLevelType w:val="multilevel"/>
    <w:tmpl w:val="76BC8E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0B0276DB"/>
    <w:multiLevelType w:val="multilevel"/>
    <w:tmpl w:val="27E0050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10FB16F7"/>
    <w:multiLevelType w:val="multilevel"/>
    <w:tmpl w:val="6DACD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16C40501"/>
    <w:multiLevelType w:val="multilevel"/>
    <w:tmpl w:val="567420D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 w15:restartNumberingAfterBreak="0">
    <w:nsid w:val="1D5F0167"/>
    <w:multiLevelType w:val="multilevel"/>
    <w:tmpl w:val="FA36A1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5" w15:restartNumberingAfterBreak="0">
    <w:nsid w:val="1F0F4919"/>
    <w:multiLevelType w:val="multilevel"/>
    <w:tmpl w:val="2CA4F9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6" w15:restartNumberingAfterBreak="0">
    <w:nsid w:val="244063F0"/>
    <w:multiLevelType w:val="multilevel"/>
    <w:tmpl w:val="6366C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25724F29"/>
    <w:multiLevelType w:val="multilevel"/>
    <w:tmpl w:val="449A4D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8" w15:restartNumberingAfterBreak="0">
    <w:nsid w:val="2928195D"/>
    <w:multiLevelType w:val="multilevel"/>
    <w:tmpl w:val="6EF4F64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9" w15:restartNumberingAfterBreak="0">
    <w:nsid w:val="387353BC"/>
    <w:multiLevelType w:val="multilevel"/>
    <w:tmpl w:val="32F66AF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3AB57922"/>
    <w:multiLevelType w:val="multilevel"/>
    <w:tmpl w:val="B9F0BAB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1" w15:restartNumberingAfterBreak="0">
    <w:nsid w:val="3B1B32E3"/>
    <w:multiLevelType w:val="multilevel"/>
    <w:tmpl w:val="EF82FA2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2" w15:restartNumberingAfterBreak="0">
    <w:nsid w:val="408D0FE5"/>
    <w:multiLevelType w:val="multilevel"/>
    <w:tmpl w:val="D4C08AE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3" w15:restartNumberingAfterBreak="0">
    <w:nsid w:val="43FE296E"/>
    <w:multiLevelType w:val="multilevel"/>
    <w:tmpl w:val="5D001D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4" w15:restartNumberingAfterBreak="0">
    <w:nsid w:val="563F69DC"/>
    <w:multiLevelType w:val="multilevel"/>
    <w:tmpl w:val="EA0693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5" w15:restartNumberingAfterBreak="0">
    <w:nsid w:val="5DD57349"/>
    <w:multiLevelType w:val="multilevel"/>
    <w:tmpl w:val="1602A07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6" w15:restartNumberingAfterBreak="0">
    <w:nsid w:val="68AB2E81"/>
    <w:multiLevelType w:val="multilevel"/>
    <w:tmpl w:val="9C9EFF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7" w15:restartNumberingAfterBreak="0">
    <w:nsid w:val="70886A45"/>
    <w:multiLevelType w:val="multilevel"/>
    <w:tmpl w:val="5694D06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8" w15:restartNumberingAfterBreak="0">
    <w:nsid w:val="76EC035C"/>
    <w:multiLevelType w:val="multilevel"/>
    <w:tmpl w:val="03E606E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9" w15:restartNumberingAfterBreak="0">
    <w:nsid w:val="775F4EAE"/>
    <w:multiLevelType w:val="multilevel"/>
    <w:tmpl w:val="638A3AF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0" w15:restartNumberingAfterBreak="0">
    <w:nsid w:val="7875689A"/>
    <w:multiLevelType w:val="multilevel"/>
    <w:tmpl w:val="527E159C"/>
    <w:lvl w:ilvl="0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</w:abstractNum>
  <w:abstractNum w:abstractNumId="21" w15:restartNumberingAfterBreak="0">
    <w:nsid w:val="796915D6"/>
    <w:multiLevelType w:val="multilevel"/>
    <w:tmpl w:val="BB66B5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2" w15:restartNumberingAfterBreak="0">
    <w:nsid w:val="7A210A84"/>
    <w:multiLevelType w:val="multilevel"/>
    <w:tmpl w:val="5426B80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3" w15:restartNumberingAfterBreak="0">
    <w:nsid w:val="7BD0254F"/>
    <w:multiLevelType w:val="multilevel"/>
    <w:tmpl w:val="0B7CD4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num w:numId="1">
    <w:abstractNumId w:val="6"/>
  </w:num>
  <w:num w:numId="2">
    <w:abstractNumId w:val="20"/>
  </w:num>
  <w:num w:numId="3">
    <w:abstractNumId w:val="13"/>
  </w:num>
  <w:num w:numId="4">
    <w:abstractNumId w:val="2"/>
  </w:num>
  <w:num w:numId="5">
    <w:abstractNumId w:val="17"/>
  </w:num>
  <w:num w:numId="6">
    <w:abstractNumId w:val="8"/>
  </w:num>
  <w:num w:numId="7">
    <w:abstractNumId w:val="19"/>
  </w:num>
  <w:num w:numId="8">
    <w:abstractNumId w:val="5"/>
  </w:num>
  <w:num w:numId="9">
    <w:abstractNumId w:val="15"/>
  </w:num>
  <w:num w:numId="10">
    <w:abstractNumId w:val="21"/>
  </w:num>
  <w:num w:numId="11">
    <w:abstractNumId w:val="1"/>
  </w:num>
  <w:num w:numId="12">
    <w:abstractNumId w:val="16"/>
  </w:num>
  <w:num w:numId="13">
    <w:abstractNumId w:val="7"/>
  </w:num>
  <w:num w:numId="14">
    <w:abstractNumId w:val="14"/>
  </w:num>
  <w:num w:numId="15">
    <w:abstractNumId w:val="3"/>
  </w:num>
  <w:num w:numId="16">
    <w:abstractNumId w:val="12"/>
  </w:num>
  <w:num w:numId="17">
    <w:abstractNumId w:val="0"/>
  </w:num>
  <w:num w:numId="18">
    <w:abstractNumId w:val="18"/>
  </w:num>
  <w:num w:numId="19">
    <w:abstractNumId w:val="10"/>
  </w:num>
  <w:num w:numId="20">
    <w:abstractNumId w:val="4"/>
  </w:num>
  <w:num w:numId="21">
    <w:abstractNumId w:val="11"/>
  </w:num>
  <w:num w:numId="22">
    <w:abstractNumId w:val="23"/>
  </w:num>
  <w:num w:numId="23">
    <w:abstractNumId w:val="9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B6"/>
    <w:rsid w:val="000923D8"/>
    <w:rsid w:val="003522A3"/>
    <w:rsid w:val="0045385D"/>
    <w:rsid w:val="008B08A7"/>
    <w:rsid w:val="00AF64AD"/>
    <w:rsid w:val="00E917B6"/>
    <w:rsid w:val="00ED39C1"/>
    <w:rsid w:val="04D14EEB"/>
    <w:rsid w:val="3F1C8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282C1"/>
  <w15:chartTrackingRefBased/>
  <w15:docId w15:val="{4CFD8434-2C19-3249-B018-846CC4A2B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917B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7B6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sid w:val="00E917B6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paragraph" w:customStyle="1">
    <w:name w:val="paragraph"/>
    <w:basedOn w:val="Normal"/>
    <w:rsid w:val="00E917B6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GB"/>
    </w:rPr>
  </w:style>
  <w:style w:type="character" w:styleId="normaltextrun" w:customStyle="1">
    <w:name w:val="normaltextrun"/>
    <w:basedOn w:val="DefaultParagraphFont"/>
    <w:rsid w:val="00E917B6"/>
  </w:style>
  <w:style w:type="character" w:styleId="eop" w:customStyle="1">
    <w:name w:val="eop"/>
    <w:basedOn w:val="DefaultParagraphFont"/>
    <w:rsid w:val="00E917B6"/>
  </w:style>
  <w:style w:type="character" w:styleId="LineNumber">
    <w:name w:val="line number"/>
    <w:basedOn w:val="DefaultParagraphFont"/>
    <w:uiPriority w:val="99"/>
    <w:semiHidden/>
    <w:unhideWhenUsed/>
    <w:rsid w:val="00E91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ipper, Lucy</dc:creator>
  <keywords/>
  <dc:description/>
  <lastModifiedBy>Dipper, Lucy</lastModifiedBy>
  <revision>4</revision>
  <dcterms:created xsi:type="dcterms:W3CDTF">2024-04-05T08:26:00.0000000Z</dcterms:created>
  <dcterms:modified xsi:type="dcterms:W3CDTF">2024-04-05T08:51:30.229765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4-05T08:23:40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dc9a403-717a-4694-9445-b11ca73e0b20</vt:lpwstr>
  </property>
  <property fmtid="{D5CDD505-2E9C-101B-9397-08002B2CF9AE}" pid="8" name="MSIP_Label_06c24981-b6df-48f8-949b-0896357b9b03_ContentBits">
    <vt:lpwstr>0</vt:lpwstr>
  </property>
</Properties>
</file>